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655" w:rsidRPr="00075A79" w:rsidRDefault="00002EBB">
      <w:pPr>
        <w:rPr>
          <w:sz w:val="28"/>
          <w:szCs w:val="28"/>
        </w:rPr>
      </w:pPr>
      <w:bookmarkStart w:id="0" w:name="_GoBack"/>
      <w:bookmarkEnd w:id="0"/>
      <w:r w:rsidRPr="00075A79">
        <w:rPr>
          <w:sz w:val="28"/>
          <w:szCs w:val="28"/>
        </w:rPr>
        <w:t xml:space="preserve">Supplementary file 1 – Questionnaire associated with the manuscript, </w:t>
      </w:r>
      <w:r w:rsidR="00075A79" w:rsidRPr="00075A79">
        <w:rPr>
          <w:rFonts w:cstheme="minorHAnsi"/>
          <w:b/>
          <w:bCs/>
          <w:sz w:val="28"/>
          <w:szCs w:val="28"/>
          <w:lang w:eastAsia="de-DE"/>
        </w:rPr>
        <w:t>International recommendations for personalised selective internal radiation therapy of primary and metastatic liver diseases with yttrium-90 resin microspheres</w:t>
      </w:r>
    </w:p>
    <w:p w:rsidR="00002EBB" w:rsidRPr="00002EBB" w:rsidRDefault="00002EBB">
      <w:pPr>
        <w:rPr>
          <w:sz w:val="18"/>
          <w:szCs w:val="18"/>
        </w:rPr>
      </w:pPr>
    </w:p>
    <w:tbl>
      <w:tblPr>
        <w:tblW w:w="14003" w:type="dxa"/>
        <w:tblLook w:val="04A0" w:firstRow="1" w:lastRow="0" w:firstColumn="1" w:lastColumn="0" w:noHBand="0" w:noVBand="1"/>
      </w:tblPr>
      <w:tblGrid>
        <w:gridCol w:w="803"/>
        <w:gridCol w:w="702"/>
        <w:gridCol w:w="4307"/>
        <w:gridCol w:w="8164"/>
        <w:gridCol w:w="27"/>
      </w:tblGrid>
      <w:tr w:rsidR="00002EBB" w:rsidRPr="00002EBB" w:rsidTr="00075A79">
        <w:trPr>
          <w:trHeight w:val="470"/>
        </w:trPr>
        <w:tc>
          <w:tcPr>
            <w:tcW w:w="140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URVEY OF BEST PRACTICE - SIRT DOSIMET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RT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RT in general using Y-90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ple answers possible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02EBB" w:rsidRPr="00002EBB" w:rsidTr="00075A79">
        <w:trPr>
          <w:gridAfter w:val="1"/>
          <w:wAfter w:w="27" w:type="dxa"/>
          <w:trHeight w:val="30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ngle answer only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°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43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uestion</w:t>
            </w:r>
          </w:p>
        </w:tc>
        <w:tc>
          <w:tcPr>
            <w:tcW w:w="81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nswer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a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ell us about your treatment centre a) 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me: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b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ell us about your treatment centre b) </w:t>
            </w:r>
          </w:p>
        </w:tc>
        <w:tc>
          <w:tcPr>
            <w:tcW w:w="8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ountry: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n did you/your centre start using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resin microspheres for SIRT?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ar: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a 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any SIRT procedures did you/your institution perform in the year 2017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5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-40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40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any SIRT procedures did you/your institution perform in the year 2018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5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-40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40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c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many SIRT procedures did you/your institution perform in the year 2019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5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-40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40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  <w:t>We ask for your opinion on best practice, even if it is not your daily practice.</w:t>
            </w:r>
          </w:p>
        </w:tc>
      </w:tr>
      <w:tr w:rsidR="00002EBB" w:rsidRPr="00002EBB" w:rsidTr="00075A79">
        <w:trPr>
          <w:trHeight w:val="42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-SIRT work-up and interventional strateg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uld SIRT be limited to liver-only disease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en extrahepatic disease is controlled by additional therapies 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hould whole body FDG-PET/CT (for FDG-avid tumours) or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ctreotate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ET-PET/CT (for neuroendocrine tumours) be performed to assess presence of extrahepatic disease?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w should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derlying liver funct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 determine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inical scoring (Child-Pugh, ALBI, etc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opsy of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astograph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patobiliary scintigraph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RI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imovist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f available, would you routinely do a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IDA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epatobiliary (HIDA) scan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 </w:t>
            </w:r>
          </w:p>
        </w:tc>
      </w:tr>
      <w:tr w:rsidR="00002EBB" w:rsidRPr="00002EBB" w:rsidTr="00075A79">
        <w:trPr>
          <w:gridAfter w:val="1"/>
          <w:wAfter w:w="27" w:type="dxa"/>
          <w:trHeight w:val="93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uld the treatment strategy (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.g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hole liver/bi-lobar/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i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lobar/selective/super-selective) and therapeutic intent (non-ablative selective/ablative selective/etc) be defined at the multi-disciplinary tumour boar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 should be re-presented to tumour board after the work-up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 case of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i-lobar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anifestation of tumour, which SIRT strategy do you recommen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ole liver infusion in a single session via proper hepatic arte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ft and right hepatic artery separately in a single sessio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quential left and then right(or vice versa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en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quential bi-lobar infus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s recommended, how long do you wait between the two treatments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 week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8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en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quential bi-lobar infus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is recommended should the treatment simulation be performed sequentially as well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8B600A">
        <w:trPr>
          <w:gridAfter w:val="1"/>
          <w:wAfter w:w="27" w:type="dxa"/>
          <w:trHeight w:val="174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1a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do you recommend performing the second simulation during the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me sess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s the first treatment?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I.e., in total 3 angiography procedures: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1st : simulat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nd: 1st treatment and 2nd simulat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3rd: 2nd treatment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 you recommend assessing the arterial liver anatomy before simulation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at is the rationale for the evaluation using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before SIRT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ung shunt assessmen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trahepatic deposition assessment (e.g., intestines)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hepatic assessment (tumour targeting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olumetric analysi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culation of activity needed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ich imaging method should be used to evaluate the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ung-shunt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ith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nar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T–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nar and SPECT(-C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ich imaging method should be used to evaluate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c-MAA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stribution within the liver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lanar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T–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hould tumour(s) be directly delineated on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images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, tumour(s) must be delineated on diagnostic imag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en there is less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uptake in the lesion than the healthy liver, should SIRT be withheld for that lesion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, when ablative SIRT is possible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n should cone-beam CT be used for SIRT?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 extrahepatic deposition assessmen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 check tumour perfusio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 volumetric analysis for activity prescription  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entification of vessel targeting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ich imaging method do you recommend for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tra-hepatic deposition verification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SPECT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SPECT-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e-beam CT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planar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ich imaging method do you recommend for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olumetric analysi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SPECT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SPECT-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e-beam CT 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Planar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RI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T (diagnostic)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is the maximum time one should allow between simulation and SIRT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2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4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importan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uld the necrotic portion of a tumour be included in the target volume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 simulation has been carried out, the activity to administer has been determined and the treatment is scheduled. For some reason the </w:t>
            </w:r>
            <w:proofErr w:type="gram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theter</w:t>
            </w:r>
            <w:proofErr w:type="gram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osition has to be changed. Would you recommend re-performing the simulation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, I would re-perform the simulatio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ly if the perfusion field has changed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  <w:t>We ask for your opinion on best practice, even if it is not your daily practice.</w:t>
            </w:r>
          </w:p>
        </w:tc>
      </w:tr>
      <w:tr w:rsidR="00002EBB" w:rsidRPr="00002EBB" w:rsidTr="00075A79">
        <w:trPr>
          <w:trHeight w:val="500"/>
        </w:trPr>
        <w:tc>
          <w:tcPr>
            <w:tcW w:w="1400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dividual activity prescription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thod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he multi-disciplinary tumour board decided to perform </w:t>
            </w:r>
            <w:r w:rsidRPr="00002EB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whole liver treatment</w:t>
            </w:r>
            <w:r w:rsidRPr="00002EBB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: which activity prescription method do you recommend?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A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tion-model (MIRD-based)  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D dosimetry (voxel-based) 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 multi-disciplinary tumour board decided to perform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lective non-ablative treatment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hich activity prescription method do you recommen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A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tion-model (MIRD-based)  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D dosimetry (voxel-based)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 multi-disciplinary tumour board decided to perform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lective ablative treatment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is an activity prescription method recommende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necessary, just inject until reaching stasi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eded in order to administer the correct amount of activit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a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needed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hich activity prescription method do you recommen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A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tion-model (MIRD-based)  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D dosimetry (voxel-based)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 which circumstances would you consider higher specific activity of resin microspheres (i.e. specific activity=activity per sphere; classical sphere specific activity is 50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q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sphere)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ole liver treatmen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ective non-ablativ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ective ablative treatment (with or without induction of contralateral hypertroph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w T/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gh T/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paired vasculatur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uld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 xml:space="preserve"> 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images be used to determine the tumour to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uptake ratio 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pends on type of tumour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a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no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hat imaging technique should be used to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for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termineing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he tumour to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uptake ratio?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dolinium-enhanced MRI angiograph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T angiograph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e-beam 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b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how do you recommend estimating the tumour to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uptake ratio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ing ROIs on planar imag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ing volume segmentation on SPECT/C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ing volume segmentation on multi-dimensional imag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  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  <w:t>We ask for your opinion on best practice, even if it is not your daily practice.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dividual activity prescription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ung-shun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ow should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ung-shunt limit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e expresse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unting activity to lung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unting percentag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culated absorbed radiation dos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at cut-off for lung exposure should be used? 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LANAR 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….. %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ingl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umulativ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at cut-off for lung exposure should be used for percent or dose-based limit? 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PECT or SPECT/CT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….. %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ingl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umulativ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uld you recommend measuring the lung volume for assessing dose to lung tissue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fety: whole liver treatment dose prescriptio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hole liver treatment,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hat mean absorbed dose limit to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do you recommen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..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normal healthy liver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presence of reduced liver function (e.g., cirrhosis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in heavily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treated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(e.g., multiple lines of systemic therapy, surgery, etc)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afety: lobar treatment dose prescription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 </w:t>
            </w:r>
            <w:proofErr w:type="spellStart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</w:t>
            </w:r>
            <w:proofErr w:type="spellEnd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lobar treatment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would you use the same absorbed dose safety limits as for whole liver (bi-lobar) treatment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 </w:t>
            </w:r>
            <w:proofErr w:type="spellStart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</w:t>
            </w:r>
            <w:proofErr w:type="spellEnd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lobar treatment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would you perform a more aggressive treatment when the volume and function of the contralateral liver lobe is sufficient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a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hich FLR cut-off of contralateral liver lobe should be use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….. ml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… percentage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b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hat mean absorbed dose cut-off to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n-</w:t>
            </w:r>
            <w:proofErr w:type="spellStart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l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ver do you recommend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…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c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: would you also perform a more aggressive treatment in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irrhotic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tients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d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: what mean absorbed dose cut-off to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do you recommend in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irrhotic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tients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afety: lobectomy/segmentectomy dose prescription - may also be called A-TARE (Ablative SIRT/</w:t>
            </w:r>
            <w:proofErr w:type="spellStart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nsarterial</w:t>
            </w:r>
            <w:proofErr w:type="spellEnd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dioembolisation</w:t>
            </w:r>
            <w:proofErr w:type="spellEnd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obectomy/segmentectomy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what mean absorbed dose to lobe/segment should be used for ablative therapy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 high as possible: infusion until stasi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….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an absorbed dose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obectomy/segmentectomy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if the intention is to induce a contralateral lobe hypertrophy, what would be the recommended mean absorbed dose cut-off to non-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moural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ver within the treated lobe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 high as possible: infusion until stasi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….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an absorbed dose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 such a pre-operative SIRT setting, what should be the minimal time window between SIRT and surgery?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-8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-12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12 week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ime to be defined by monitoring of liver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olumetry</w:t>
            </w:r>
            <w:proofErr w:type="spellEnd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function and tumour control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fficacy: tumour dose prescription - recommendations of minimum mean absorbed dose to tumour for: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a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patocellular carcinoma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/Comment….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b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olangiocarcinoma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/Comment….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c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tastatic colorectal carcinoma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/Comment….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d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xt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etastatic neuroendocrine </w:t>
            </w:r>
            <w:proofErr w:type="spellStart"/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umor</w:t>
            </w:r>
            <w:proofErr w:type="spellEnd"/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… </w:t>
            </w:r>
            <w:proofErr w:type="spellStart"/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y</w:t>
            </w:r>
            <w:proofErr w:type="spellEnd"/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/Comment….</w:t>
            </w:r>
          </w:p>
        </w:tc>
      </w:tr>
      <w:tr w:rsidR="00002EBB" w:rsidRPr="00002EBB" w:rsidTr="00075A79">
        <w:trPr>
          <w:trHeight w:val="37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  <w:lang w:eastAsia="en-GB"/>
              </w:rPr>
              <w:t>We ask for your opinion on best practice, even if it is not your daily practice.</w:t>
            </w:r>
          </w:p>
        </w:tc>
      </w:tr>
      <w:tr w:rsidR="00002EBB" w:rsidRPr="00002EBB" w:rsidTr="00075A79">
        <w:trPr>
          <w:trHeight w:val="460"/>
        </w:trPr>
        <w:tc>
          <w:tcPr>
            <w:tcW w:w="140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eatment and treatment evaluation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o you think it is important to verify whether the position/location of the catheter is the same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uring SIRT as it was during the 99mTc-MAA simulation?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how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, I do not check whether the position is the same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Yes, I try to recall the injection position from the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injection</w:t>
            </w:r>
          </w:p>
        </w:tc>
      </w:tr>
      <w:tr w:rsidR="00002EBB" w:rsidRPr="00002EBB" w:rsidTr="00075A79">
        <w:trPr>
          <w:gridAfter w:val="1"/>
          <w:wAfter w:w="27" w:type="dxa"/>
          <w:trHeight w:val="33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Yes, I try to closely mimic the injection position from the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99m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c-MAA injection by visually comparing the positions on angiograph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, 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ould you determine the post-SIRT residual activity of microspheres in the vial, tubing system, syringe? 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yes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how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, I do not determine the residual activity, I assume that all the activity have been administered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, by measuring the mean dose rate of the injection box before treatment and after (by placing all the injection material inside the box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, by measuring the activity within each injection material using a dose calibrator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, other (please specify or comment)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-SIRT imaging for treatment verification is used for:</w:t>
            </w: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ual verification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tection of extra-hepatic disease</w:t>
            </w:r>
          </w:p>
        </w:tc>
      </w:tr>
      <w:tr w:rsidR="00002EBB" w:rsidRPr="00002EBB" w:rsidTr="008B600A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8B600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simet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uture (re)-SIRT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-SIRT imaging for treatment verification is: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dato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commended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tional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necessa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a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recommended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treatment verification should be performed using: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CT (Bremsstrahlung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-90 PE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b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f recommended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treatment verification should be: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isual only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isual and quantitative 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t-SIRT dosimetry is: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dato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commended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tional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necessary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43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f post-SIRT dosimetry shows </w:t>
            </w:r>
            <w:r w:rsidRPr="00002EB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derdosing of the tumour</w:t>
            </w: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is retreatment recommended (to increase the cumulative dose to the tumour)?</w:t>
            </w: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, I will wait to see follow-up response images and decide whether it is important to retreat</w:t>
            </w:r>
          </w:p>
        </w:tc>
      </w:tr>
      <w:tr w:rsidR="00002EBB" w:rsidRPr="00002EBB" w:rsidTr="00075A79">
        <w:trPr>
          <w:gridAfter w:val="1"/>
          <w:wAfter w:w="27" w:type="dxa"/>
          <w:trHeight w:val="290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3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02EBB" w:rsidRPr="00002EBB" w:rsidRDefault="00002EBB" w:rsidP="00002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02E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(please specify or comment)</w:t>
            </w:r>
          </w:p>
        </w:tc>
      </w:tr>
    </w:tbl>
    <w:p w:rsidR="00002EBB" w:rsidRPr="00002EBB" w:rsidRDefault="00002EBB">
      <w:pPr>
        <w:rPr>
          <w:sz w:val="18"/>
          <w:szCs w:val="18"/>
        </w:rPr>
      </w:pPr>
    </w:p>
    <w:p w:rsidR="00002EBB" w:rsidRPr="00002EBB" w:rsidRDefault="00002EBB">
      <w:pPr>
        <w:rPr>
          <w:sz w:val="18"/>
          <w:szCs w:val="18"/>
        </w:rPr>
      </w:pPr>
    </w:p>
    <w:sectPr w:rsidR="00002EBB" w:rsidRPr="00002EBB" w:rsidSect="00002E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EBB"/>
    <w:rsid w:val="00002EBB"/>
    <w:rsid w:val="00010B36"/>
    <w:rsid w:val="00075A79"/>
    <w:rsid w:val="00617655"/>
    <w:rsid w:val="00645F33"/>
    <w:rsid w:val="008B6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C665645-0560-47EB-8A74-85EAAC9D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02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E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60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01</Words>
  <Characters>10841</Characters>
  <Application>Microsoft Office Word</Application>
  <DocSecurity>4</DocSecurity>
  <Lines>90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Levillain Hugo</cp:lastModifiedBy>
  <cp:revision>2</cp:revision>
  <dcterms:created xsi:type="dcterms:W3CDTF">2020-08-05T07:09:00Z</dcterms:created>
  <dcterms:modified xsi:type="dcterms:W3CDTF">2020-08-05T07:09:00Z</dcterms:modified>
</cp:coreProperties>
</file>